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9729"/>
        <w:gridCol w:w="2132"/>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7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the rationale for the review in the context of what is already known.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5-6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18"/>
                <w:szCs w:val="18"/>
              </w:rPr>
              <w:t>10</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4868" w:type="dxa"/>
        <w:jc w:val="left"/>
        <w:tblInd w:w="-114" w:type="dxa"/>
        <w:tblLayout w:type="fixed"/>
        <w:tblCellMar>
          <w:top w:w="0" w:type="dxa"/>
          <w:left w:w="108" w:type="dxa"/>
          <w:bottom w:w="0" w:type="dxa"/>
          <w:right w:w="108" w:type="dxa"/>
        </w:tblCellMar>
      </w:tblPr>
      <w:tblGrid>
        <w:gridCol w:w="2800"/>
        <w:gridCol w:w="540"/>
        <w:gridCol w:w="9458"/>
        <w:gridCol w:w="207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4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any assessment of risk of bias that may affect the cumulative evidence (e.g., publication bias, selective reporting within studies). </w:t>
            </w:r>
          </w:p>
        </w:tc>
        <w:tc>
          <w:tcPr>
            <w:tcW w:w="20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data on risk of bias of each study and, if available, any outcome level assessment (see item 12).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8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 8</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general interpretation of the results in the context of other evidence, and implications for future research.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333"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sources of funding for the systematic review and other support (e.g., supply of data); role of funders for the systematic review.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orting information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ANIEL ATLAW LEGESE</cp:lastModifiedBy>
  <dcterms:modified xsi:type="dcterms:W3CDTF">2022-06-30T20:28:00Z</dcterms:modified>
  <cp:revision>32</cp:revision>
  <dc:subject/>
  <dc:title>Microsoft Word - PRISMA 2009 Checklist.doc</dc:title>
</cp:coreProperties>
</file>